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7B4" w:rsidRDefault="008A7D3D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226AB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009E5">
        <w:rPr>
          <w:rFonts w:ascii="Times New Roman" w:hAnsi="Times New Roman" w:cs="Times New Roman"/>
          <w:b/>
          <w:sz w:val="24"/>
          <w:szCs w:val="24"/>
        </w:rPr>
        <w:t>1</w:t>
      </w:r>
      <w:r w:rsidR="00226AB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226A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6AB3" w:rsidRPr="00226AB3">
        <w:rPr>
          <w:rFonts w:ascii="Times New Roman" w:hAnsi="Times New Roman" w:cs="Times New Roman"/>
          <w:b/>
          <w:sz w:val="24"/>
          <w:szCs w:val="24"/>
        </w:rPr>
        <w:t xml:space="preserve">The averages and standard deviations of the </w:t>
      </w:r>
      <w:r w:rsidR="003F1CC8">
        <w:rPr>
          <w:rFonts w:ascii="Times New Roman" w:hAnsi="Times New Roman" w:cs="Times New Roman"/>
          <w:b/>
          <w:sz w:val="24"/>
          <w:szCs w:val="24"/>
        </w:rPr>
        <w:t xml:space="preserve">joint flexion and </w:t>
      </w:r>
      <w:r w:rsidR="00E12D5A">
        <w:rPr>
          <w:rFonts w:ascii="Times New Roman" w:hAnsi="Times New Roman" w:cs="Times New Roman"/>
          <w:b/>
          <w:sz w:val="24"/>
          <w:szCs w:val="24"/>
        </w:rPr>
        <w:t>muscle forces</w:t>
      </w:r>
      <w:r w:rsidR="00226AB3" w:rsidRPr="00226AB3">
        <w:rPr>
          <w:rFonts w:ascii="Times New Roman" w:hAnsi="Times New Roman" w:cs="Times New Roman"/>
          <w:b/>
          <w:sz w:val="24"/>
          <w:szCs w:val="24"/>
        </w:rPr>
        <w:t xml:space="preserve"> in treadmill and over-ground motions at each stride frequency</w:t>
      </w:r>
    </w:p>
    <w:p w:rsidR="00226AB3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noProof/>
          <w:lang w:val="en-IN" w:eastAsia="en-IN"/>
        </w:rPr>
        <w:drawing>
          <wp:inline distT="0" distB="0" distL="0" distR="0">
            <wp:extent cx="5274310" cy="2469106"/>
            <wp:effectExtent l="0" t="0" r="2540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9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drawing>
          <wp:inline distT="0" distB="0" distL="0" distR="0">
            <wp:extent cx="5274310" cy="2447507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7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drawing>
          <wp:inline distT="0" distB="0" distL="0" distR="0">
            <wp:extent cx="5274310" cy="2563088"/>
            <wp:effectExtent l="0" t="0" r="254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3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5274310" cy="2543583"/>
            <wp:effectExtent l="0" t="0" r="2540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3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drawing>
          <wp:inline distT="0" distB="0" distL="0" distR="0">
            <wp:extent cx="5274310" cy="238596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drawing>
          <wp:inline distT="0" distB="0" distL="0" distR="0">
            <wp:extent cx="5274310" cy="2494029"/>
            <wp:effectExtent l="0" t="0" r="2540" b="190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4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5274310" cy="2611983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drawing>
          <wp:inline distT="0" distB="0" distL="0" distR="0">
            <wp:extent cx="5274310" cy="2561096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1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drawing>
          <wp:inline distT="0" distB="0" distL="0" distR="0">
            <wp:extent cx="5274310" cy="2571382"/>
            <wp:effectExtent l="0" t="0" r="2540" b="63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1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5274310" cy="2510751"/>
            <wp:effectExtent l="0" t="0" r="2540" b="444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drawing>
          <wp:inline distT="0" distB="0" distL="0" distR="0">
            <wp:extent cx="5274310" cy="2558782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8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drawing>
          <wp:inline distT="0" distB="0" distL="0" distR="0">
            <wp:extent cx="5274310" cy="2813559"/>
            <wp:effectExtent l="0" t="0" r="2540" b="635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3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5274310" cy="2539386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9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E5" w:rsidRPr="009009E5" w:rsidRDefault="009009E5" w:rsidP="007727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09E5">
        <w:rPr>
          <w:rFonts w:hint="eastAsia"/>
          <w:noProof/>
          <w:lang w:val="en-IN" w:eastAsia="en-IN"/>
        </w:rPr>
        <w:drawing>
          <wp:inline distT="0" distB="0" distL="0" distR="0">
            <wp:extent cx="5274310" cy="2646853"/>
            <wp:effectExtent l="0" t="0" r="2540" b="127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6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009E5" w:rsidRPr="009009E5" w:rsidSect="00970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0C8" w:rsidRDefault="006330C8" w:rsidP="00E40630">
      <w:r>
        <w:separator/>
      </w:r>
    </w:p>
  </w:endnote>
  <w:endnote w:type="continuationSeparator" w:id="0">
    <w:p w:rsidR="006330C8" w:rsidRDefault="006330C8" w:rsidP="00E40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0C8" w:rsidRDefault="006330C8" w:rsidP="00E40630">
      <w:r>
        <w:separator/>
      </w:r>
    </w:p>
  </w:footnote>
  <w:footnote w:type="continuationSeparator" w:id="0">
    <w:p w:rsidR="006330C8" w:rsidRDefault="006330C8" w:rsidP="00E40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6E96"/>
    <w:rsid w:val="000016C1"/>
    <w:rsid w:val="000638E7"/>
    <w:rsid w:val="000E0522"/>
    <w:rsid w:val="000E7797"/>
    <w:rsid w:val="0014765E"/>
    <w:rsid w:val="00164BF1"/>
    <w:rsid w:val="00165E0A"/>
    <w:rsid w:val="001D67C1"/>
    <w:rsid w:val="001E4E66"/>
    <w:rsid w:val="00226AB3"/>
    <w:rsid w:val="00250D25"/>
    <w:rsid w:val="002A6E96"/>
    <w:rsid w:val="00323AA0"/>
    <w:rsid w:val="00364B94"/>
    <w:rsid w:val="00376EF2"/>
    <w:rsid w:val="003F1CC8"/>
    <w:rsid w:val="004335FB"/>
    <w:rsid w:val="004466E4"/>
    <w:rsid w:val="004618CC"/>
    <w:rsid w:val="004778CB"/>
    <w:rsid w:val="004D608B"/>
    <w:rsid w:val="005D2FC2"/>
    <w:rsid w:val="00613A8D"/>
    <w:rsid w:val="006330C8"/>
    <w:rsid w:val="007727B4"/>
    <w:rsid w:val="007943F9"/>
    <w:rsid w:val="007C33CC"/>
    <w:rsid w:val="00827EEE"/>
    <w:rsid w:val="00872C4F"/>
    <w:rsid w:val="0089270F"/>
    <w:rsid w:val="008A7D3D"/>
    <w:rsid w:val="008E46C0"/>
    <w:rsid w:val="008F518C"/>
    <w:rsid w:val="009009E5"/>
    <w:rsid w:val="009274E8"/>
    <w:rsid w:val="0097096D"/>
    <w:rsid w:val="0098072E"/>
    <w:rsid w:val="009917B3"/>
    <w:rsid w:val="009C56FB"/>
    <w:rsid w:val="00A13EF3"/>
    <w:rsid w:val="00A40968"/>
    <w:rsid w:val="00A57755"/>
    <w:rsid w:val="00BD3C7B"/>
    <w:rsid w:val="00C141CE"/>
    <w:rsid w:val="00C4473B"/>
    <w:rsid w:val="00C84730"/>
    <w:rsid w:val="00D847E2"/>
    <w:rsid w:val="00E12D5A"/>
    <w:rsid w:val="00E40630"/>
    <w:rsid w:val="00E7461F"/>
    <w:rsid w:val="00EC716D"/>
    <w:rsid w:val="00EE610E"/>
    <w:rsid w:val="00F42A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9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E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A6E9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A6E96"/>
  </w:style>
  <w:style w:type="paragraph" w:styleId="Header">
    <w:name w:val="header"/>
    <w:basedOn w:val="Normal"/>
    <w:link w:val="HeaderChar"/>
    <w:uiPriority w:val="99"/>
    <w:unhideWhenUsed/>
    <w:rsid w:val="00E40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06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0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063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D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6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11692</cp:lastModifiedBy>
  <cp:revision>10</cp:revision>
  <dcterms:created xsi:type="dcterms:W3CDTF">2018-02-09T06:40:00Z</dcterms:created>
  <dcterms:modified xsi:type="dcterms:W3CDTF">2019-08-13T11:51:00Z</dcterms:modified>
</cp:coreProperties>
</file>